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142875</wp:posOffset>
                </wp:positionV>
                <wp:extent cx="5346065" cy="8032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6065" cy="8032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1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4"/>
                              <w:gridCol w:w="992"/>
                              <w:gridCol w:w="906"/>
                              <w:gridCol w:w="2071"/>
                              <w:gridCol w:w="1305"/>
                              <w:gridCol w:w="1305"/>
                              <w:gridCol w:w="1306"/>
                            </w:tblGrid>
                            <w:tr>
                              <w:trPr/>
                              <w:tc>
                                <w:tcPr>
                                  <w:tcW w:w="534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</w:rPr>
                                    <w:t>No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</w:rPr>
                                    <w:t>CGC No.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</w:rPr>
                                    <w:t>S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</w:rPr>
                                    <w:t>tain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Cs w:val="20"/>
                                    </w:rPr>
                                    <w:t>Lethality by HWY-4213 (%)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color w:val="000000"/>
                                      <w:szCs w:val="20"/>
                                    </w:rPr>
                                    <w:t xml:space="preserve">* 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4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bottom w:val="single" w:sz="8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8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bottom w:val="single" w:sz="8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>
                                    <w:bottom w:val="single" w:sz="8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</w:rPr>
                                    <w:t>0.01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</w:rPr>
                                    <w:t xml:space="preserve"> mM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</w:rPr>
                                    <w:t>0.1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</w:rPr>
                                    <w:t xml:space="preserve"> mM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</w:rPr>
                                    <w:t xml:space="preserve"> m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>N2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>5.3 (±1.8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>92.8 (±4.3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RB918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acr-16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acr-16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</w:rPr>
                                    <w:t>(ok789) V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6.4 (±3.4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75.8 (±10.7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RB1659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acr-3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acr-3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</w:rPr>
                                    <w:t>(ok2049) X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5.1 (±3.9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93.4 (±4.7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DA1051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avr-15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avr-15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</w:rPr>
                                    <w:t>(ad1051) V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4.9 (±1.5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96.4 (±2.7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>JD21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Cs/>
                                      <w:i/>
                                      <w:iCs/>
                                    </w:rPr>
                                    <w:t>cca-1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Cs/>
                                      <w:i/>
                                      <w:iCs/>
                                    </w:rPr>
                                    <w:t>cca-1</w:t>
                                  </w:r>
                                  <w:r>
                                    <w:rPr>
                                      <w:rFonts w:ascii="Times New Roman" w:hAnsi="Times New Roman"/>
                                      <w:bCs/>
                                      <w:i/>
                                    </w:rPr>
                                    <w:t>(ad1650) X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>5.8 (±3.4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>19.6 (±5.2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RB1310.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clc-2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clc-2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</w:rPr>
                                    <w:t>(ok1426) X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5.8 (±3.7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90.5 (±5.7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XA900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clh-1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clh-1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</w:rPr>
                                    <w:t>(qa900) II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6.3 (±3.1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74.5 (±7.6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RB920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clh-6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clh-6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</w:rPr>
                                    <w:t>(ok791) V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5.9 (±4.3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59.3 (±8.7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VC220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cmk-1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cmk-1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</w:rPr>
                                    <w:t>(ok287) IV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5.0 (±3.1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63.4 (±14.2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>KJ462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Cs/>
                                      <w:i/>
                                      <w:iCs/>
                                    </w:rPr>
                                    <w:t>cng-3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Cs/>
                                      <w:i/>
                                      <w:iCs/>
                                    </w:rPr>
                                    <w:t>cng-3</w:t>
                                  </w:r>
                                  <w:r>
                                    <w:rPr>
                                      <w:rFonts w:ascii="Times New Roman" w:hAnsi="Times New Roman"/>
                                      <w:bCs/>
                                      <w:i/>
                                    </w:rPr>
                                    <w:t>(jh113) IV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>5.6(±3.0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>38.4 (±6.7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TU1366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deg-1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deg-1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</w:rPr>
                                    <w:t>(u506)X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3.2(±2.5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79.6 (±5.9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TU1747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deg-3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deg-3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</w:rPr>
                                    <w:t>(u662)V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3.8 (±2.0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91.3 (±3.3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NC279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del-1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del-1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</w:rPr>
                                    <w:t>(ok150) X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3.0 (±2.1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77.8 (±10.1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DA453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eat-2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eat-2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</w:rPr>
                                    <w:t>(ad453)II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3.0 (±2.2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71.1 (±5.7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98.7 (±2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DA1013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egl-19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egl-19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</w:rPr>
                                    <w:t>(ad1013) IV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3.8 (±2.0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93.4 (±3.0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MT1444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egl-2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egl-2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</w:rPr>
                                    <w:t>(n693) V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2.2 (±1.7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71.5 (±5.4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NJ469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exc-4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exc-4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</w:rPr>
                                    <w:t>(rh133)I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4.9 (±4.1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81.9 (±4.8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DA1426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exp-2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exp-2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</w:rPr>
                                    <w:t>(sa26ad1426) V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6.5 (±1.8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88.0 (±3.5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JD31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glc-4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glc-4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</w:rPr>
                                    <w:t>(ok212) II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5.4 (±1.3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79.3 (±5.3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VC350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glc-2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glc-2(gk179) I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2.7 (±2.3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93.5 (±4.7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KP4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glr-1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glr-1(n2461)III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9.9 (±4.1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95.5 (±2.9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VC244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gtl-1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gtl-1(ok375) IV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4.2 (±3.9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95.4 (±2.0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RB1808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gtl-2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gtl-2(ok2342) III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5.4 (±4.5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89.6 (±4.9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VC994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inx-9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inx-9(ok1502) IV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4.6 (±3.8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81.2 (±7.4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RB883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kqt-2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kqt-2(ok732) X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5.5 (±2.4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74.3 (±4.3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CB1292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mec-1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mec-1(e1292)V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6.2 (±3.3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91.1 (±3.8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TU55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mec-14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mec-14(u55)III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4.4 (±3.5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85.1 (±6.7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CB1339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mec-4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mec-4(e1339)X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5.3 (±2.1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91.8 (±4.4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VC9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nca-2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nca-2(gk5) III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.4 (±1.3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7.8 (±6.7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99.2 (±1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VC1233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ocr-2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ocr-2(ok1711) IV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3.6 (±2.8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90.1 (±3.5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LY100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slo-2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slo-2(nf100) X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4.6 (±3.1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81.9 (±2.9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99.4 (±1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MT180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sup-9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sup-9(n180)II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4.3 (±3.2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91.7 (±6.9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RB1095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tag-130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tag-130(ok1073)X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5.7 (±4.2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93.2 (±3.5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PR671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tax-2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tax-2(p671)I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.1 (±1.1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86.6 (±8.1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99.7 (±0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FK104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tax-2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tax-2(ks31)I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3.6 (±3.0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77.2 (±4.2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FK129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tax-4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tax-4(ks11)I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8.1 (±3.5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96.6 (±2.9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CB1597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unc-103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unc-103(e1597)III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2.8 (±2.3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73.3 (±6.3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RB1316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unc-105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unc-105(ok1432) II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5.0 (±3.5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20.8 (±6.4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CB15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unc-8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unc-8(e15)IV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4.3 (±3.1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82.1 (±9.3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534" w:type="dxa"/>
                                  <w:tcBorders>
                                    <w:bottom w:val="single" w:sz="18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18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CB101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bottom w:val="single" w:sz="18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unc-9</w:t>
                                  </w:r>
                                </w:p>
                              </w:tc>
                              <w:tc>
                                <w:tcPr>
                                  <w:tcW w:w="2071" w:type="dxa"/>
                                  <w:tcBorders>
                                    <w:bottom w:val="single" w:sz="18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</w:rPr>
                                    <w:t>unc-9(e101)X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bottom w:val="single" w:sz="18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3.4 (±2.7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bottom w:val="single" w:sz="18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8.7 (±5.3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bottom w:val="single" w:sz="18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100 (±0.0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0.95pt;height:632.5pt;mso-wrap-distance-left:7.1pt;mso-wrap-distance-right:7.1pt;mso-wrap-distance-top:0pt;mso-wrap-distance-bottom:0pt;margin-top:11.25pt;mso-position-vertical-relative:text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841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4"/>
                        <w:gridCol w:w="992"/>
                        <w:gridCol w:w="906"/>
                        <w:gridCol w:w="2071"/>
                        <w:gridCol w:w="1305"/>
                        <w:gridCol w:w="1305"/>
                        <w:gridCol w:w="1306"/>
                      </w:tblGrid>
                      <w:tr>
                        <w:trPr/>
                        <w:tc>
                          <w:tcPr>
                            <w:tcW w:w="534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No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jc w:val="left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CGC No.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jc w:val="left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tain</w:t>
                            </w:r>
                          </w:p>
                        </w:tc>
                        <w:tc>
                          <w:tcPr>
                            <w:tcW w:w="2071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jc w:val="left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Cs w:val="20"/>
                              </w:rPr>
                              <w:t>Lethality by HWY-4213 (%)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000000"/>
                                <w:szCs w:val="20"/>
                              </w:rPr>
                              <w:t xml:space="preserve">* 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40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34" w:type="dxa"/>
                            <w:tcBorders>
                              <w:bottom w:val="single" w:sz="8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8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bottom w:val="single" w:sz="8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071" w:type="dxa"/>
                            <w:tcBorders>
                              <w:bottom w:val="single" w:sz="8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0.01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mM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0.1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mM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mM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>N2</w:t>
                            </w:r>
                          </w:p>
                        </w:tc>
                        <w:tc>
                          <w:tcPr>
                            <w:tcW w:w="207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>5.3 (±1.8)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>92.8 (±4.3)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RB918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acr-16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acr-16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(ok789) V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6.4 (±3.4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75.8 (±10.7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RB1659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acr-3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acr-3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(ok2049) X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5.1 (±3.9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3.4 (±4.7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DA1051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avr-15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avr-15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(ad1051) V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4.9 (±1.5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6.4 (±2.7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>JD21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</w:rPr>
                              <w:t>cca-1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</w:rPr>
                              <w:t>cca-1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</w:rPr>
                              <w:t>(ad1650) X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>5.8 (±3.4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>19.6 (±5.2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RB1310.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clc-2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clc-2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(ok1426) X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5.8 (±3.7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0.5 (±5.7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XA900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clh-1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clh-1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(qa900) II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6.3 (±3.1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74.5 (±7.6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RB920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clh-6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clh-6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(ok791) V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5.9 (±4.3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59.3 (±8.7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VC220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cmk-1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cmk-1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(ok287) IV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5.0 (±3.1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63.4 (±14.2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>KJ462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</w:rPr>
                              <w:t>cng-3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  <w:iCs/>
                              </w:rPr>
                              <w:t>cng-3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i/>
                              </w:rPr>
                              <w:t>(jh113) IV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>5.6(±3.0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>38.4 (±6.7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TU1366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deg-1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deg-1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(u506)X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3.2(±2.5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79.6 (±5.9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TU1747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deg-3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deg-3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(u662)V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3.8 (±2.0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1.3 (±3.3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NC279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del-1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del-1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(ok150) X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3.0 (±2.1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77.8 (±10.1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DA453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eat-2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eat-2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(ad453)II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3.0 (±2.2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71.1 (±5.7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8.7 (±2.2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DA1013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egl-19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egl-19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(ad1013) IV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3.8 (±2.0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3.4 (±3.0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MT1444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egl-2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egl-2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(n693) V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2.2 (±1.7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71.5 (±5.4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NJ469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exc-4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exc-4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(rh133)I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4.9 (±4.1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81.9 (±4.8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DA1426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exp-2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exp-2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(sa26ad1426) V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6.5 (±1.8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88.0 (±3.5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JD31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glc-4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glc-4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(ok212) II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5.4 (±1.3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79.3 (±5.3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VC350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glc-2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glc-2(gk179) I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2.7 (±2.3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3.5 (±4.7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KP4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glr-1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glr-1(n2461)III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.9 (±4.1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5.5 (±2.9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VC244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gtl-1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gtl-1(ok375) IV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4.2 (±3.9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5.4 (±2.0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RB1808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gtl-2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gtl-2(ok2342) III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5.4 (±4.5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89.6 (±4.9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VC994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inx-9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inx-9(ok1502) IV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4.6 (±3.8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81.2 (±7.4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RB883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kqt-2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kqt-2(ok732) X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5.5 (±2.4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74.3 (±4.3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CB1292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mec-1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mec-1(e1292)V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6.2 (±3.3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1.1 (±3.8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TU55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mec-14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mec-14(u55)III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4.4 (±3.5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85.1 (±6.7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CB1339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mec-4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mec-4(e1339)X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5.3 (±2.1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1.8 (±4.4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VC9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nca-2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nca-2(gk5) III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.4 (±1.3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7.8 (±6.7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9.2 (±1.2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VC1233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ocr-2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ocr-2(ok1711) IV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3.6 (±2.8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0.1 (±3.5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LY100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slo-2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slo-2(nf100) X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4.6 (±3.1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81.9 (±2.9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9.4 (±1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MT180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sup-9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sup-9(n180)II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4.3 (±3.2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1.7 (±6.9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RB1095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tag-130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tag-130(ok1073)X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5.7 (±4.2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3.2 (±3.5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PR671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tax-2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tax-2(p671)I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.1 (±1.1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86.6 (±8.1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9.7 (±0.6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FK104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tax-2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tax-2(ks31)I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3.6 (±3.0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77.2 (±4.2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FK129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tax-4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tax-4(ks11)I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8.1 (±3.5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6.6 (±2.9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CB1597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unc-103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unc-103(e1597)III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2.8 (±2.3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73.3 (±6.3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RB1316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unc-105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unc-105(ok1432) II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5.0 (±3.5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20.8 (±6.4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CB15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unc-8</w:t>
                            </w:r>
                          </w:p>
                        </w:tc>
                        <w:tc>
                          <w:tcPr>
                            <w:tcW w:w="2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unc-8(e15)IV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4.3 (±3.1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82.1 (±9.3)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534" w:type="dxa"/>
                            <w:tcBorders>
                              <w:bottom w:val="single" w:sz="18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18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CB101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bottom w:val="single" w:sz="18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unc-9</w:t>
                            </w:r>
                          </w:p>
                        </w:tc>
                        <w:tc>
                          <w:tcPr>
                            <w:tcW w:w="2071" w:type="dxa"/>
                            <w:tcBorders>
                              <w:bottom w:val="single" w:sz="18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unc-9(e101)X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bottom w:val="single" w:sz="18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3.4 (±2.7)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bottom w:val="single" w:sz="18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8.7 (±5.3)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bottom w:val="single" w:sz="18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00 (±0.0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Arial Unicode MS" w:hAnsi="Batang;Arial Unicode MS" w:eastAsia="Batang;Arial Unicode MS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8T01:22:00Z</dcterms:created>
  <dc:creator>Owner</dc:creator>
  <dc:description/>
  <cp:keywords/>
  <dc:language>en-US</dc:language>
  <cp:lastModifiedBy>Grace</cp:lastModifiedBy>
  <dcterms:modified xsi:type="dcterms:W3CDTF">2009-10-28T01:22:00Z</dcterms:modified>
  <cp:revision>2</cp:revision>
  <dc:subject/>
  <dc:title>No</dc:title>
</cp:coreProperties>
</file>